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6433"/>
        <w:tblW w:w="9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5942"/>
        <w:gridCol w:w="972"/>
        <w:gridCol w:w="972"/>
        <w:gridCol w:w="972"/>
      </w:tblGrid>
      <w:tr w:rsidR="00641FFA" w:rsidRPr="00641FFA" w:rsidTr="00641FFA">
        <w:trPr>
          <w:trHeight w:val="552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</w:p>
          <w:p w:rsidR="00641FFA" w:rsidRPr="00641FFA" w:rsidRDefault="00641FFA" w:rsidP="00641F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</w:p>
        </w:tc>
        <w:tc>
          <w:tcPr>
            <w:tcW w:w="5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Analyte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Gree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Green/ Red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Red</w:t>
            </w:r>
          </w:p>
        </w:tc>
      </w:tr>
      <w:tr w:rsidR="00641FFA" w:rsidRPr="00641FFA" w:rsidTr="00641FFA">
        <w:trPr>
          <w:trHeight w:val="408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Alkanes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 xml:space="preserve"> and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alkenes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components</w:t>
            </w:r>
            <w:proofErr w:type="spellEnd"/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7,8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Decane, 4-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9,04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9,71E+05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7,9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Oct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3,5-di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6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37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8,03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Hex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3-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40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8,0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4-Decene, 7-methyl-, (E)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4,45E+05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8,5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Decane, 2,9-di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5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8,6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Decan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8,55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54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8,77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Decane, 2,4,6-tri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63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05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9,02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Octene, 3,7-di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30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87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9,42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Undecan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5,58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80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9,5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Oct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3,5-dimethyl-/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Undecan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12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,24E+05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9,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Undec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4-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12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0,9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Dodecan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77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,26E+05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1,17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Tridec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4-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63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1,51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Decane, 2,3,5,8-tetra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05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,73E+05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1,8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Benzene, 1,3-bis(1,1-dimethylethyl)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71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33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98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Undec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2-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69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,1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Dodec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2,6,11-trimethyl-/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4,04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7,98E+05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,6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3-Octadecene, (E)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02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,7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Nonene, 4,6,8-tri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84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,9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Dodec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2,6,11-tri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62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3,75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Hexadecan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4,21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4,5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Undec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2,3,5,8-tetra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7,55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4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5,9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Heptadeca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2,6-di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84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7,82E+07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7,41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Docosen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4,53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31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0,7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 2-Methyl-Z-4-tetradecen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,00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5,03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408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Alcohols</w:t>
            </w:r>
            <w:proofErr w:type="spellEnd"/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6,8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,6-Hexanetri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35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0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18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9,23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heptanol, 2-but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30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9,62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Cyclohexanol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, 5-methyl-2-(1-methylethyl)-, [1S-(1a,2a,5ß)]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4,22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,3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2-Hexen-1-ol, 2-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69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,5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2-Pentyl-1-octan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5,75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,51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Octanol, 2-but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51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71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,77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,6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2-Isopropyl-5-methyl-1-heptan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43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40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8,52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2,7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1-Methyldodecan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02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5,0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Phenol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2,4-bis(1,1-dimethylethyl)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94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73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13E+07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5,17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2-Hexyl-1-octan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1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07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5,4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3-Hexyl-1-octan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01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7,18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Decanol, 2-hex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63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23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7,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2-Hexyl-1-decan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83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40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9,1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1-Methyldodecan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46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lastRenderedPageBreak/>
              <w:t>19,4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Falcarino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7,38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1E+07</w:t>
            </w:r>
          </w:p>
        </w:tc>
      </w:tr>
      <w:tr w:rsidR="00641FFA" w:rsidRPr="00641FFA" w:rsidTr="00641FFA">
        <w:trPr>
          <w:trHeight w:val="62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2,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 Pyrazol-5-ol, 1-acetyl-3,4-dimethyl-, acetate (ester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6E+07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4,57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2-Methyl-E,E-2,13-octadecadien-1-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48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4,57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2-Methyl-E,E-2,13-octadecadien-1-o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48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408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 xml:space="preserve">Alogenate and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sulphat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compounds</w:t>
            </w:r>
            <w:proofErr w:type="spellEnd"/>
          </w:p>
        </w:tc>
      </w:tr>
      <w:tr w:rsidR="00641FFA" w:rsidRPr="00641FFA" w:rsidTr="00641FFA">
        <w:trPr>
          <w:trHeight w:val="62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4,81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 Sulfurous acid, hexyl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pentadecyl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 este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5,38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4,69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Iodo-2-methylundecan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7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5,3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Iodo-3-methylundecan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34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9,1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-Undecanethiol, 2-methy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,23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9,42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Phenol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2-benzyloxy-3,6-difluoro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81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9,0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2,6-Dimethyl-6-trifluoroacetoxyoctan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9,22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25E+06</w:t>
            </w:r>
          </w:p>
        </w:tc>
      </w:tr>
      <w:tr w:rsidR="00641FFA" w:rsidRPr="00641FFA" w:rsidTr="00641FFA">
        <w:trPr>
          <w:trHeight w:val="408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 xml:space="preserve">Amine and amide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compounds</w:t>
            </w:r>
            <w:proofErr w:type="spellEnd"/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2,66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9-Octadecenamide, (Z)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4,36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75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4,19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3-Docosenamide, (Z)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38E+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21E+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,71E+07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7,09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Hydroxylami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O-(3-methylbutyl)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91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0,23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Octadecanamin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50E+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408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Ketons</w:t>
            </w:r>
            <w:proofErr w:type="spellEnd"/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6,63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Ethano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1-(3-ethyloxiranyl)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25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13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61E+06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8,37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Keto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,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isopropylidenecyclopropyl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methy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95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9,25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-(2,4-Dimethyl-furan-3-yl)-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ethanon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,78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68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7,34E+05</w:t>
            </w:r>
          </w:p>
        </w:tc>
      </w:tr>
      <w:tr w:rsidR="00641FFA" w:rsidRPr="00641FFA" w:rsidTr="00641FFA">
        <w:trPr>
          <w:trHeight w:val="408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Heterocycles</w:t>
            </w:r>
            <w:proofErr w:type="spellEnd"/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7,03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Furan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tetrahydro-2,2,4,4-tetra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5,29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4,61E+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8,9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Thiophene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, 2,3-dimethyl-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4,13E+07</w:t>
            </w:r>
          </w:p>
        </w:tc>
      </w:tr>
      <w:tr w:rsidR="00641FFA" w:rsidRPr="00641FFA" w:rsidTr="00641FFA">
        <w:trPr>
          <w:trHeight w:val="624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8,3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1,6-Dimethyl-5-oxo-1,2,3,5-tetrahydroimidazo[1,2-a]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pyrimidin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08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82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408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Acids</w:t>
            </w:r>
            <w:proofErr w:type="spellEnd"/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18,69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n-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Hexadecanoic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aci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3,11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7,84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60E+07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0,32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Octadecanoic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aci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1,79E+07</w:t>
            </w:r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0,74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Oleic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Aci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16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408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Sterols</w:t>
            </w:r>
            <w:proofErr w:type="spellEnd"/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3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ß-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Sitostero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9,17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</w:tr>
      <w:tr w:rsidR="00641FFA" w:rsidRPr="00641FFA" w:rsidTr="00641FFA">
        <w:trPr>
          <w:trHeight w:val="408"/>
        </w:trPr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proofErr w:type="spellStart"/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Vitamins</w:t>
            </w:r>
            <w:proofErr w:type="spellEnd"/>
          </w:p>
        </w:tc>
      </w:tr>
      <w:tr w:rsidR="00641FFA" w:rsidRPr="00641FFA" w:rsidTr="00641FFA">
        <w:trPr>
          <w:trHeight w:val="312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8,33</w:t>
            </w:r>
          </w:p>
        </w:tc>
        <w:tc>
          <w:tcPr>
            <w:tcW w:w="5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Vitamin</w:t>
            </w:r>
            <w:proofErr w:type="spellEnd"/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 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2,07E+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FFA" w:rsidRPr="00641FFA" w:rsidRDefault="00641FFA" w:rsidP="00641F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641FFA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8,91E+06</w:t>
            </w:r>
          </w:p>
        </w:tc>
      </w:tr>
    </w:tbl>
    <w:p w:rsidR="00641FFA" w:rsidRDefault="00641FFA">
      <w:pPr>
        <w:rPr>
          <w:rFonts w:ascii="Times New Roman" w:hAnsi="Times New Roman" w:cs="Times New Roman"/>
          <w:b/>
          <w:sz w:val="24"/>
          <w:szCs w:val="24"/>
        </w:rPr>
      </w:pPr>
    </w:p>
    <w:p w:rsidR="007772CC" w:rsidRPr="00641FFA" w:rsidRDefault="00641F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1F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: </w:t>
      </w:r>
      <w:r w:rsidRPr="00641FFA">
        <w:rPr>
          <w:rFonts w:ascii="Times New Roman" w:hAnsi="Times New Roman" w:cs="Times New Roman"/>
          <w:sz w:val="24"/>
          <w:szCs w:val="24"/>
          <w:lang w:val="en-US"/>
        </w:rPr>
        <w:t xml:space="preserve">List of semi-volatile compounds detected by GC-MS analysis. The retention time, </w:t>
      </w:r>
      <w:proofErr w:type="spellStart"/>
      <w:r w:rsidRPr="00641FFA">
        <w:rPr>
          <w:rFonts w:ascii="Times New Roman" w:hAnsi="Times New Roman" w:cs="Times New Roman"/>
          <w:sz w:val="24"/>
          <w:szCs w:val="24"/>
          <w:lang w:val="en-US"/>
        </w:rPr>
        <w:t>analyte</w:t>
      </w:r>
      <w:proofErr w:type="spellEnd"/>
      <w:r w:rsidRPr="00641FFA">
        <w:rPr>
          <w:rFonts w:ascii="Times New Roman" w:hAnsi="Times New Roman" w:cs="Times New Roman"/>
          <w:sz w:val="24"/>
          <w:szCs w:val="24"/>
          <w:lang w:val="en-US"/>
        </w:rPr>
        <w:t xml:space="preserve"> identification is listed whereas TIC peak area is reported for each sample, i. e. green, green/red and red </w:t>
      </w:r>
      <w:proofErr w:type="spellStart"/>
      <w:r w:rsidRPr="00641FFA">
        <w:rPr>
          <w:rFonts w:ascii="Times New Roman" w:hAnsi="Times New Roman" w:cs="Times New Roman"/>
          <w:sz w:val="24"/>
          <w:szCs w:val="24"/>
          <w:lang w:val="en-US"/>
        </w:rPr>
        <w:t>Friariello</w:t>
      </w:r>
      <w:proofErr w:type="spellEnd"/>
      <w:r w:rsidRPr="00641FFA">
        <w:rPr>
          <w:rFonts w:ascii="Times New Roman" w:hAnsi="Times New Roman" w:cs="Times New Roman"/>
          <w:sz w:val="24"/>
          <w:szCs w:val="24"/>
          <w:lang w:val="en-US"/>
        </w:rPr>
        <w:t xml:space="preserve"> peppers.</w:t>
      </w:r>
      <w:r w:rsidRPr="00641F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641FFA" w:rsidRPr="00641FFA" w:rsidRDefault="00641FF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641FFA" w:rsidRPr="00641FFA" w:rsidRDefault="00641FF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41FFA" w:rsidRPr="00641F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FFA"/>
    <w:rsid w:val="0015240B"/>
    <w:rsid w:val="002D2959"/>
    <w:rsid w:val="0033568E"/>
    <w:rsid w:val="00641FFA"/>
    <w:rsid w:val="008036FE"/>
    <w:rsid w:val="00D53D74"/>
    <w:rsid w:val="00FD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aliases w:val="tesi"/>
    <w:qFormat/>
    <w:rsid w:val="008036FE"/>
    <w:pPr>
      <w:jc w:val="both"/>
    </w:pPr>
    <w:rPr>
      <w:rFonts w:ascii="Comic Sans MS" w:hAnsi="Comic Sans MS"/>
      <w:sz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aliases w:val="tesi"/>
    <w:qFormat/>
    <w:rsid w:val="008036FE"/>
    <w:pPr>
      <w:jc w:val="both"/>
    </w:pPr>
    <w:rPr>
      <w:rFonts w:ascii="Comic Sans MS" w:hAnsi="Comic Sans MS"/>
      <w:sz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62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artaglia</dc:creator>
  <cp:lastModifiedBy>Maria Tartaglia</cp:lastModifiedBy>
  <cp:revision>1</cp:revision>
  <dcterms:created xsi:type="dcterms:W3CDTF">2021-02-16T09:43:00Z</dcterms:created>
  <dcterms:modified xsi:type="dcterms:W3CDTF">2021-02-16T09:47:00Z</dcterms:modified>
</cp:coreProperties>
</file>